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E61B8" w14:textId="45664743" w:rsidR="00A512D6" w:rsidRPr="004749B9" w:rsidRDefault="00A512D6" w:rsidP="00A512D6">
      <w:pPr>
        <w:keepNext/>
        <w:spacing w:after="20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4749B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ONLINE SUPPLEMENTARY MATERIAL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5</w:t>
      </w:r>
      <w:r w:rsidRPr="004749B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 FOR “BARRIERS AND FACILITATORS OF EMPLOYMENT IN SEVERE MENTAL ILLNESS: AN UMBRELLA REVIEW”</w:t>
      </w:r>
    </w:p>
    <w:p w14:paraId="6C577910" w14:textId="77777777" w:rsidR="008720E6" w:rsidRDefault="00000000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overlap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urren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view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atmisari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et al. (2024)</w:t>
      </w:r>
    </w:p>
    <w:tbl>
      <w:tblPr>
        <w:tblStyle w:val="a"/>
        <w:tblW w:w="0" w:type="auto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785"/>
        <w:gridCol w:w="841"/>
        <w:gridCol w:w="841"/>
        <w:gridCol w:w="725"/>
      </w:tblGrid>
      <w:tr w:rsidR="008720E6" w14:paraId="7582813A" w14:textId="77777777" w:rsidTr="00A512D6">
        <w:trPr>
          <w:trHeight w:val="385"/>
        </w:trPr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BF358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34E69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iew 1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3EB02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iew 2</w:t>
            </w:r>
          </w:p>
        </w:tc>
        <w:tc>
          <w:tcPr>
            <w:tcW w:w="0" w:type="auto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B95E7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lap</w:t>
            </w:r>
            <w:proofErr w:type="spellEnd"/>
          </w:p>
        </w:tc>
      </w:tr>
      <w:tr w:rsidR="008720E6" w14:paraId="57DFC7FC" w14:textId="77777777" w:rsidTr="00A512D6">
        <w:trPr>
          <w:trHeight w:val="343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A484C2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id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85D588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5D67B9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60E938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720E6" w14:paraId="5268EC7A" w14:textId="77777777" w:rsidTr="00A512D6">
        <w:trPr>
          <w:trHeight w:val="343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07E2B1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besm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907978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90A9EA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D34E1F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59D6B841" w14:textId="77777777" w:rsidTr="00A512D6">
        <w:trPr>
          <w:trHeight w:val="343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44EFD8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nd et al. (2012)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B1FE0B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6BDE43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3A8A41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720E6" w14:paraId="33CAA6F8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676AE2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nd et al. (2014)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7C2EB4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18779E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B1EC7F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6788665F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7441FA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nd et al. (2022)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13CB0C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6139D2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F3DD95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720E6" w14:paraId="091B5308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CC265F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nchman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E8FEE1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86B4A9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CD96B4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44442C45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4D1300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mpbell et al.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DED093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F46EB1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476D97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720E6" w14:paraId="6D7B7979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633AFF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wth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DAF9A4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A7DA7A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754240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720E6" w14:paraId="4F358B7B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F00A33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 Winter et al.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C40816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7731B9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BB5842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7EF7195A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34CDAA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ffern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C2E6C0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1B0E1F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F981D9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720E6" w14:paraId="27ED0F51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948263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lstro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5AFC8A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96F52D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489E49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05D40871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716420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llasp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1B0754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F4E3FA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DACC15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5504E09A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547D1E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noshi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50A5DD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F7F171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F65418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720E6" w14:paraId="3F2CA7CE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296384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i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DB8430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6AF8FD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DEA353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720E6" w14:paraId="387A210F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2E5F08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y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007D8A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DCE37D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0FE968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29880A0B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53140A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chter et al.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34AA6F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7B4641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4314F6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657907EA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F61864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nald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12B0B6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11FDAC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3D9B3B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672DB028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3181E8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ith et al.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51A2AE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DAE1BA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12615C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739BFD18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CBCF0A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ompson et al.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D28AAC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1ED2BB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873F81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7BA2F993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497BA1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amle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189759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72EC3B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DD3E12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720E6" w14:paraId="11039977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4D86B9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rette-Dussau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9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3626AC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76688E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95E1C9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229AB651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231B9C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n et al. 202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E7098D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662828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1F80BE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488FE440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510B3B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2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28AD0D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83A4AA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50D889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5B181724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3434FB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n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2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E150D6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E6D871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0A3175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224DFEB2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3C9E6A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hans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2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961649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E1B6D2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2FA15B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3CF5F0F3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30B5F4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llstroe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2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C10976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94DA13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7EB516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005B1407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29650E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rzyńsk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16AE91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33BA69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82F76F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6853B6EC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1BF495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uey-Zinso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2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82E021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DD3EB5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BB9518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581C5A1F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9D6994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derick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derWee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E8378C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A7B52D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DE457B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639F554F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BA3A51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mo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7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5C1436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802CD6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450A0D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1468FCD9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98A790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w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8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6146C8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E55014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3DFEE8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10830034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B8E055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ake et al. 201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82EC01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A4B502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C0F4FB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13A6D10E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AB7527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lic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2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BA1DBB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134A21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0F9A80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1C441279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AED48A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ijkerbuij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7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1C6C6E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787793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903B6A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3175F739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8571F0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nd et al. 2008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70F70D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C29918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7812CB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720E6" w14:paraId="75238C60" w14:textId="77777777" w:rsidTr="00A512D6">
        <w:trPr>
          <w:trHeight w:val="250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9A1AC1" w14:textId="77777777" w:rsidR="008720E6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wth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0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0117CF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FB34CB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252C5B" w14:textId="77777777" w:rsidR="008720E6" w:rsidRDefault="00000000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6FCD3F99" w14:textId="77777777" w:rsidR="008720E6" w:rsidRDefault="00000000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Review 1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urren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evie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Review 2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atmisar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et al. (2024)</w:t>
      </w:r>
    </w:p>
    <w:p w14:paraId="300DD32F" w14:textId="77777777" w:rsidR="008720E6" w:rsidRDefault="008720E6"/>
    <w:sectPr w:rsidR="008720E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20E6"/>
    <w:rsid w:val="008720E6"/>
    <w:rsid w:val="00A512D6"/>
    <w:rsid w:val="00D0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A3DDCF"/>
  <w15:docId w15:val="{1A330C9E-559B-41EC-85D5-9B5B5BFA4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r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913</Characters>
  <Application>Microsoft Office Word</Application>
  <DocSecurity>0</DocSecurity>
  <Lines>182</Lines>
  <Paragraphs>200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ei Rusul</cp:lastModifiedBy>
  <cp:revision>2</cp:revision>
  <dcterms:created xsi:type="dcterms:W3CDTF">2025-10-19T10:22:00Z</dcterms:created>
  <dcterms:modified xsi:type="dcterms:W3CDTF">2025-10-19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ed54cf-e051-4fff-8222-0b464549654a</vt:lpwstr>
  </property>
</Properties>
</file>